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"/>
        <w:tblW w:w="5000" w:type="pct"/>
        <w:tblLayout w:type="fixed"/>
        <w:tblLook w:val="0660" w:firstRow="1" w:lastRow="1" w:firstColumn="0" w:lastColumn="0" w:noHBand="1" w:noVBand="1"/>
      </w:tblPr>
      <w:tblGrid>
        <w:gridCol w:w="531"/>
        <w:gridCol w:w="567"/>
        <w:gridCol w:w="2160"/>
        <w:gridCol w:w="6318"/>
      </w:tblGrid>
      <w:tr w:rsidR="007A7187" w:rsidRPr="003441A9" w:rsidTr="00344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7" w:type="pct"/>
            <w:noWrap/>
          </w:tcPr>
          <w:p w:rsidR="007A7187" w:rsidRPr="003441A9" w:rsidRDefault="003441A9" w:rsidP="003441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S. No.</w:t>
            </w:r>
          </w:p>
        </w:tc>
        <w:tc>
          <w:tcPr>
            <w:tcW w:w="296" w:type="pct"/>
          </w:tcPr>
          <w:p w:rsidR="007A7187" w:rsidRPr="003441A9" w:rsidRDefault="007A7187" w:rsidP="003441A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</w:p>
        </w:tc>
        <w:tc>
          <w:tcPr>
            <w:tcW w:w="1128" w:type="pct"/>
          </w:tcPr>
          <w:p w:rsidR="007A7187" w:rsidRPr="003441A9" w:rsidRDefault="007A7187" w:rsidP="003441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Pathway id</w:t>
            </w:r>
          </w:p>
        </w:tc>
        <w:tc>
          <w:tcPr>
            <w:tcW w:w="3299" w:type="pct"/>
          </w:tcPr>
          <w:p w:rsidR="007A7187" w:rsidRPr="003441A9" w:rsidRDefault="007A7187" w:rsidP="003441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Unique Pathways</w:t>
            </w:r>
          </w:p>
        </w:tc>
      </w:tr>
      <w:tr w:rsidR="007A7187" w:rsidRPr="003441A9" w:rsidTr="003441A9">
        <w:tc>
          <w:tcPr>
            <w:tcW w:w="277" w:type="pct"/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296" w:type="pct"/>
          </w:tcPr>
          <w:p w:rsidR="007A7187" w:rsidRPr="003441A9" w:rsidRDefault="007A7187" w:rsidP="00BB744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121</w:t>
            </w:r>
          </w:p>
        </w:tc>
        <w:tc>
          <w:tcPr>
            <w:tcW w:w="3299" w:type="pct"/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Secondary bile acid biosynthesis</w:t>
            </w:r>
          </w:p>
        </w:tc>
      </w:tr>
      <w:tr w:rsidR="007A7187" w:rsidRPr="003441A9" w:rsidTr="003441A9">
        <w:tc>
          <w:tcPr>
            <w:tcW w:w="277" w:type="pct"/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296" w:type="pct"/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261</w:t>
            </w:r>
          </w:p>
        </w:tc>
        <w:tc>
          <w:tcPr>
            <w:tcW w:w="3299" w:type="pct"/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proofErr w:type="spellStart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Monobactam</w:t>
            </w:r>
            <w:proofErr w:type="spellEnd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 xml:space="preserve"> biosynthesis</w:t>
            </w:r>
          </w:p>
        </w:tc>
      </w:tr>
      <w:tr w:rsidR="007A7187" w:rsidRPr="003441A9" w:rsidTr="003441A9">
        <w:tc>
          <w:tcPr>
            <w:tcW w:w="277" w:type="pct"/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  <w:tc>
          <w:tcPr>
            <w:tcW w:w="296" w:type="pct"/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281</w:t>
            </w:r>
          </w:p>
        </w:tc>
        <w:tc>
          <w:tcPr>
            <w:tcW w:w="3299" w:type="pct"/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Geraniol degradation</w:t>
            </w:r>
          </w:p>
        </w:tc>
      </w:tr>
      <w:tr w:rsidR="007A7187" w:rsidRPr="003441A9" w:rsidTr="003441A9">
        <w:tc>
          <w:tcPr>
            <w:tcW w:w="277" w:type="pct"/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296" w:type="pct"/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300</w:t>
            </w:r>
          </w:p>
        </w:tc>
        <w:tc>
          <w:tcPr>
            <w:tcW w:w="3299" w:type="pct"/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Lysine biosynthesis</w:t>
            </w:r>
          </w:p>
        </w:tc>
      </w:tr>
      <w:tr w:rsidR="007A7187" w:rsidRPr="003441A9" w:rsidTr="003441A9">
        <w:tc>
          <w:tcPr>
            <w:tcW w:w="277" w:type="pct"/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296" w:type="pct"/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332</w:t>
            </w:r>
          </w:p>
        </w:tc>
        <w:tc>
          <w:tcPr>
            <w:tcW w:w="3299" w:type="pct"/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proofErr w:type="spellStart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Carbapenem</w:t>
            </w:r>
            <w:proofErr w:type="spellEnd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 xml:space="preserve"> biosynthesis</w:t>
            </w:r>
          </w:p>
        </w:tc>
      </w:tr>
      <w:tr w:rsidR="007A7187" w:rsidRPr="003441A9" w:rsidTr="003441A9">
        <w:tc>
          <w:tcPr>
            <w:tcW w:w="277" w:type="pct"/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6</w:t>
            </w:r>
          </w:p>
        </w:tc>
        <w:tc>
          <w:tcPr>
            <w:tcW w:w="296" w:type="pct"/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361</w:t>
            </w:r>
          </w:p>
        </w:tc>
        <w:tc>
          <w:tcPr>
            <w:tcW w:w="3299" w:type="pct"/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proofErr w:type="spellStart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Chlorocyclohexane</w:t>
            </w:r>
            <w:proofErr w:type="spellEnd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 xml:space="preserve"> and chlorobenzene degradation</w:t>
            </w:r>
          </w:p>
        </w:tc>
      </w:tr>
      <w:tr w:rsidR="007A7187" w:rsidRPr="003441A9" w:rsidTr="003441A9">
        <w:tc>
          <w:tcPr>
            <w:tcW w:w="277" w:type="pct"/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7</w:t>
            </w:r>
          </w:p>
        </w:tc>
        <w:tc>
          <w:tcPr>
            <w:tcW w:w="296" w:type="pct"/>
          </w:tcPr>
          <w:p w:rsidR="007A7187" w:rsidRPr="003441A9" w:rsidRDefault="007A7187" w:rsidP="00BB744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362</w:t>
            </w:r>
          </w:p>
        </w:tc>
        <w:tc>
          <w:tcPr>
            <w:tcW w:w="3299" w:type="pct"/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Benzoate degradation</w:t>
            </w:r>
          </w:p>
        </w:tc>
      </w:tr>
      <w:tr w:rsidR="007A7187" w:rsidRPr="003441A9" w:rsidTr="003441A9">
        <w:tc>
          <w:tcPr>
            <w:tcW w:w="277" w:type="pct"/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296" w:type="pct"/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364</w:t>
            </w:r>
          </w:p>
        </w:tc>
        <w:tc>
          <w:tcPr>
            <w:tcW w:w="3299" w:type="pct"/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proofErr w:type="spellStart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Fluorobenzoate</w:t>
            </w:r>
            <w:proofErr w:type="spellEnd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 xml:space="preserve"> degradation</w:t>
            </w:r>
          </w:p>
        </w:tc>
      </w:tr>
      <w:tr w:rsidR="007A7187" w:rsidRPr="003441A9" w:rsidTr="003441A9">
        <w:tc>
          <w:tcPr>
            <w:tcW w:w="277" w:type="pct"/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9</w:t>
            </w:r>
          </w:p>
        </w:tc>
        <w:tc>
          <w:tcPr>
            <w:tcW w:w="296" w:type="pct"/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401</w:t>
            </w:r>
          </w:p>
        </w:tc>
        <w:tc>
          <w:tcPr>
            <w:tcW w:w="3299" w:type="pct"/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proofErr w:type="spellStart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Novobiocin</w:t>
            </w:r>
            <w:proofErr w:type="spellEnd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 xml:space="preserve"> biosynthesis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0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41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beta-Alanine metabolism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1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46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proofErr w:type="spellStart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Cyanoamino</w:t>
            </w:r>
            <w:proofErr w:type="spellEnd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 xml:space="preserve"> acid metabolism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2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473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D-Alanine metabolism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3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48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Glutathione metabolism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4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521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Streptomycin biosynthesis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5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523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Polyketide sugar unit biosynthesis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6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525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proofErr w:type="spellStart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Acarbose</w:t>
            </w:r>
            <w:proofErr w:type="spellEnd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 xml:space="preserve"> and validamycin biosynthesis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7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54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Lipopolysaccharide biosynthesis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8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623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Toluene degradation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19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625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proofErr w:type="spellStart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Chloroalkane</w:t>
            </w:r>
            <w:proofErr w:type="spellEnd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 xml:space="preserve"> and </w:t>
            </w:r>
            <w:proofErr w:type="spellStart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chloroalkene</w:t>
            </w:r>
            <w:proofErr w:type="spellEnd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 xml:space="preserve"> degradation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0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626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Naphthalene degradation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1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627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proofErr w:type="spellStart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Aminobenzoate</w:t>
            </w:r>
            <w:proofErr w:type="spellEnd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 xml:space="preserve"> degradation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lastRenderedPageBreak/>
              <w:t>22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643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Styrene degradation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3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68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Methane metabolism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4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903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 xml:space="preserve">Limonene and </w:t>
            </w:r>
            <w:proofErr w:type="spellStart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pinene</w:t>
            </w:r>
            <w:proofErr w:type="spellEnd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 xml:space="preserve"> degradation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5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91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Nitrogen metabolism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6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93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proofErr w:type="spellStart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Caprolactam</w:t>
            </w:r>
            <w:proofErr w:type="spellEnd"/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 xml:space="preserve"> degradation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7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111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Biosynthesis of secondary metabolites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8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112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Microbial metabolism in diverse environments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29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113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Biosynthesis of antibiotics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0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122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Degradation of aromatic compounds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1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1501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beta-Lactam resistance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2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1502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Vancomycin resistance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3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1503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Cationic antimicrobial peptide (CAMP) resistance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4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202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Two-component system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5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2024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Quorum sensing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6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203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Bacterial chemotaxis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7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204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Flagellar assembly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8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306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Protein export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39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307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Bacterial secretion system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0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341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Base excision repair</w:t>
            </w:r>
          </w:p>
        </w:tc>
      </w:tr>
      <w:tr w:rsidR="007A7187" w:rsidRPr="003441A9" w:rsidTr="003441A9"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41</w:t>
            </w: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3441A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lpn00550</w:t>
            </w: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</w:pPr>
            <w:r w:rsidRPr="003441A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bn-BD"/>
              </w:rPr>
              <w:t>Peptidoglycan biosynthesis</w:t>
            </w:r>
          </w:p>
        </w:tc>
      </w:tr>
      <w:tr w:rsidR="007A7187" w:rsidRPr="003441A9" w:rsidTr="003441A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77" w:type="pct"/>
            <w:tcBorders>
              <w:bottom w:val="nil"/>
            </w:tcBorders>
            <w:noWrap/>
          </w:tcPr>
          <w:p w:rsidR="007A7187" w:rsidRPr="003441A9" w:rsidRDefault="007A7187" w:rsidP="003441A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96" w:type="pct"/>
            <w:tcBorders>
              <w:bottom w:val="nil"/>
            </w:tcBorders>
          </w:tcPr>
          <w:p w:rsidR="007A7187" w:rsidRPr="003441A9" w:rsidRDefault="007A7187" w:rsidP="00BB7442">
            <w:pPr>
              <w:pStyle w:val="DecimalAligned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28" w:type="pct"/>
            <w:tcBorders>
              <w:bottom w:val="nil"/>
            </w:tcBorders>
          </w:tcPr>
          <w:p w:rsidR="007A7187" w:rsidRPr="003441A9" w:rsidRDefault="007A7187" w:rsidP="003441A9">
            <w:pPr>
              <w:pStyle w:val="DecimalAligned"/>
              <w:jc w:val="center"/>
              <w:rPr>
                <w:rFonts w:ascii="Times New Roman" w:hAnsi="Times New Roman" w:cs="Times New Roman"/>
                <w:b w:val="0"/>
                <w:bCs w:val="0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299" w:type="pct"/>
            <w:tcBorders>
              <w:bottom w:val="nil"/>
            </w:tcBorders>
          </w:tcPr>
          <w:p w:rsidR="007A7187" w:rsidRPr="003441A9" w:rsidRDefault="007A7187" w:rsidP="003441A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bidi="bn-BD"/>
              </w:rPr>
            </w:pPr>
          </w:p>
        </w:tc>
      </w:tr>
    </w:tbl>
    <w:p w:rsidR="00CF11A2" w:rsidRPr="003441A9" w:rsidRDefault="00CF11A2">
      <w:pPr>
        <w:rPr>
          <w:rFonts w:ascii="Times New Roman" w:hAnsi="Times New Roman" w:cs="Times New Roman"/>
          <w:sz w:val="24"/>
          <w:szCs w:val="24"/>
        </w:rPr>
      </w:pPr>
    </w:p>
    <w:sectPr w:rsidR="00CF11A2" w:rsidRPr="003441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41A9" w:rsidRDefault="003441A9" w:rsidP="003441A9">
      <w:pPr>
        <w:spacing w:after="0" w:line="240" w:lineRule="auto"/>
      </w:pPr>
      <w:r>
        <w:separator/>
      </w:r>
    </w:p>
  </w:endnote>
  <w:endnote w:type="continuationSeparator" w:id="0">
    <w:p w:rsidR="003441A9" w:rsidRDefault="003441A9" w:rsidP="00344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1A9" w:rsidRDefault="003441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1A9" w:rsidRDefault="003441A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1A9" w:rsidRDefault="003441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41A9" w:rsidRDefault="003441A9" w:rsidP="003441A9">
      <w:pPr>
        <w:spacing w:after="0" w:line="240" w:lineRule="auto"/>
      </w:pPr>
      <w:r>
        <w:separator/>
      </w:r>
    </w:p>
  </w:footnote>
  <w:footnote w:type="continuationSeparator" w:id="0">
    <w:p w:rsidR="003441A9" w:rsidRDefault="003441A9" w:rsidP="003441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1A9" w:rsidRDefault="003441A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1A9" w:rsidRPr="003441A9" w:rsidRDefault="003441A9" w:rsidP="003441A9">
    <w:pPr>
      <w:autoSpaceDE w:val="0"/>
      <w:autoSpaceDN w:val="0"/>
      <w:adjustRightInd w:val="0"/>
      <w:spacing w:after="0"/>
      <w:jc w:val="both"/>
      <w:rPr>
        <w:rFonts w:ascii="Times New Roman" w:hAnsi="Times New Roman" w:cs="Times New Roman"/>
        <w:b/>
        <w:sz w:val="24"/>
        <w:szCs w:val="24"/>
      </w:rPr>
    </w:pPr>
    <w:r w:rsidRPr="003441A9">
      <w:rPr>
        <w:rFonts w:ascii="Times New Roman" w:hAnsi="Times New Roman" w:cs="Times New Roman"/>
        <w:b/>
        <w:noProof/>
        <w:sz w:val="24"/>
        <w:szCs w:val="24"/>
      </w:rPr>
      <w:t>Supplementary Ta</w:t>
    </w:r>
    <w:bookmarkStart w:id="0" w:name="_GoBack"/>
    <w:bookmarkEnd w:id="0"/>
    <w:r w:rsidRPr="003441A9">
      <w:rPr>
        <w:rFonts w:ascii="Times New Roman" w:hAnsi="Times New Roman" w:cs="Times New Roman"/>
        <w:b/>
        <w:noProof/>
        <w:sz w:val="24"/>
        <w:szCs w:val="24"/>
      </w:rPr>
      <w:t xml:space="preserve">ble </w:t>
    </w:r>
    <w:r w:rsidRPr="003441A9">
      <w:rPr>
        <w:rFonts w:ascii="Times New Roman" w:hAnsi="Times New Roman" w:cs="Times New Roman"/>
        <w:b/>
        <w:sz w:val="24"/>
        <w:szCs w:val="24"/>
      </w:rPr>
      <w:t>1</w:t>
    </w:r>
    <w:r w:rsidRPr="003441A9">
      <w:rPr>
        <w:rFonts w:ascii="Times New Roman" w:hAnsi="Times New Roman" w:cs="Times New Roman"/>
        <w:b/>
        <w:noProof/>
        <w:sz w:val="24"/>
        <w:szCs w:val="24"/>
      </w:rPr>
      <w:t>: List of unique metabolic pathways of the pathogen</w:t>
    </w:r>
  </w:p>
  <w:p w:rsidR="003441A9" w:rsidRDefault="003441A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41A9" w:rsidRDefault="003441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1NTAxMzU3MbEwNzFV0lEKTi0uzszPAykwrAUABJLunCwAAAA="/>
  </w:docVars>
  <w:rsids>
    <w:rsidRoot w:val="00720E47"/>
    <w:rsid w:val="003441A9"/>
    <w:rsid w:val="00720E47"/>
    <w:rsid w:val="00753F66"/>
    <w:rsid w:val="007A7187"/>
    <w:rsid w:val="00CF11A2"/>
    <w:rsid w:val="00D17B7A"/>
    <w:rsid w:val="00F7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BEE5BE-AE82-43F3-A518-087E2BE86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187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41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A7187"/>
    <w:pPr>
      <w:tabs>
        <w:tab w:val="decimal" w:pos="360"/>
      </w:tabs>
    </w:pPr>
    <w:rPr>
      <w:lang w:eastAsia="ja-JP"/>
    </w:rPr>
  </w:style>
  <w:style w:type="table" w:styleId="LightShading-Accent1">
    <w:name w:val="Light Shading Accent 1"/>
    <w:basedOn w:val="TableNormal"/>
    <w:uiPriority w:val="60"/>
    <w:rsid w:val="007A7187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441A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Spacing">
    <w:name w:val="No Spacing"/>
    <w:uiPriority w:val="1"/>
    <w:qFormat/>
    <w:rsid w:val="003441A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44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1A9"/>
  </w:style>
  <w:style w:type="paragraph" w:styleId="Footer">
    <w:name w:val="footer"/>
    <w:basedOn w:val="Normal"/>
    <w:link w:val="FooterChar"/>
    <w:uiPriority w:val="99"/>
    <w:unhideWhenUsed/>
    <w:rsid w:val="00344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</cp:lastModifiedBy>
  <cp:revision>11</cp:revision>
  <dcterms:created xsi:type="dcterms:W3CDTF">2018-05-23T12:01:00Z</dcterms:created>
  <dcterms:modified xsi:type="dcterms:W3CDTF">2019-06-03T04:05:00Z</dcterms:modified>
</cp:coreProperties>
</file>